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72D3E" w14:textId="77777777" w:rsidR="008C1195" w:rsidRDefault="008C1195" w:rsidP="008C1195">
      <w:pPr>
        <w:rPr>
          <w:rFonts w:ascii="Times" w:hAnsi="Times"/>
          <w:b/>
          <w:sz w:val="22"/>
          <w:szCs w:val="20"/>
          <w:lang w:val="en-GB"/>
        </w:rPr>
      </w:pPr>
      <w:bookmarkStart w:id="0" w:name="_GoBack"/>
      <w:bookmarkEnd w:id="0"/>
      <w:r w:rsidRPr="008C1195">
        <w:rPr>
          <w:rFonts w:ascii="Times" w:hAnsi="Times"/>
          <w:b/>
          <w:sz w:val="22"/>
          <w:szCs w:val="20"/>
          <w:lang w:val="en-GB"/>
        </w:rPr>
        <w:t>Supplementary table 1</w:t>
      </w:r>
    </w:p>
    <w:p w14:paraId="331404AF" w14:textId="0DDC1D16" w:rsidR="008C1195" w:rsidRPr="008C1195" w:rsidRDefault="008C1195" w:rsidP="008C1195">
      <w:pPr>
        <w:rPr>
          <w:rFonts w:ascii="Times" w:hAnsi="Times"/>
          <w:sz w:val="20"/>
          <w:szCs w:val="20"/>
          <w:lang w:val="en-GB"/>
        </w:rPr>
      </w:pPr>
      <w:r w:rsidRPr="008C1195">
        <w:rPr>
          <w:rFonts w:ascii="Times" w:hAnsi="Times"/>
          <w:sz w:val="20"/>
          <w:szCs w:val="20"/>
          <w:lang w:val="en-GB"/>
        </w:rPr>
        <w:t>Clinical follow up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988"/>
        <w:gridCol w:w="1559"/>
        <w:gridCol w:w="1417"/>
        <w:gridCol w:w="2410"/>
        <w:gridCol w:w="2835"/>
      </w:tblGrid>
      <w:tr w:rsidR="008C1195" w:rsidRPr="00A76FEB" w14:paraId="7E0E73E7" w14:textId="77777777" w:rsidTr="00056C2C">
        <w:tc>
          <w:tcPr>
            <w:tcW w:w="988" w:type="dxa"/>
            <w:shd w:val="clear" w:color="auto" w:fill="B6DDE8" w:themeFill="accent5" w:themeFillTint="66"/>
            <w:vAlign w:val="center"/>
          </w:tcPr>
          <w:p w14:paraId="220469F8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Patient N°</w:t>
            </w:r>
          </w:p>
        </w:tc>
        <w:tc>
          <w:tcPr>
            <w:tcW w:w="1559" w:type="dxa"/>
            <w:shd w:val="clear" w:color="auto" w:fill="B6DDE8" w:themeFill="accent5" w:themeFillTint="66"/>
            <w:vAlign w:val="center"/>
          </w:tcPr>
          <w:p w14:paraId="1E621202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Latest follow up (months) *</w:t>
            </w:r>
          </w:p>
        </w:tc>
        <w:tc>
          <w:tcPr>
            <w:tcW w:w="1417" w:type="dxa"/>
            <w:shd w:val="clear" w:color="auto" w:fill="B6DDE8" w:themeFill="accent5" w:themeFillTint="66"/>
            <w:vAlign w:val="center"/>
          </w:tcPr>
          <w:p w14:paraId="33599212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PSA at latest follow up (ng/ml)</w:t>
            </w:r>
          </w:p>
        </w:tc>
        <w:tc>
          <w:tcPr>
            <w:tcW w:w="2410" w:type="dxa"/>
            <w:shd w:val="clear" w:color="auto" w:fill="B6DDE8" w:themeFill="accent5" w:themeFillTint="66"/>
            <w:vAlign w:val="center"/>
          </w:tcPr>
          <w:p w14:paraId="0E4590FD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adiotherapy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conducted</w:t>
            </w: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after RGS (Yes / No)</w:t>
            </w:r>
          </w:p>
        </w:tc>
        <w:tc>
          <w:tcPr>
            <w:tcW w:w="2835" w:type="dxa"/>
            <w:shd w:val="clear" w:color="auto" w:fill="B6DDE8" w:themeFill="accent5" w:themeFillTint="66"/>
            <w:vAlign w:val="center"/>
          </w:tcPr>
          <w:p w14:paraId="1DD7E239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Clinical Stag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e</w:t>
            </w: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at latest follow up</w:t>
            </w:r>
          </w:p>
        </w:tc>
      </w:tr>
      <w:tr w:rsidR="008C1195" w:rsidRPr="009B23AB" w14:paraId="27D561C5" w14:textId="77777777" w:rsidTr="00393288">
        <w:trPr>
          <w:trHeight w:val="356"/>
        </w:trPr>
        <w:tc>
          <w:tcPr>
            <w:tcW w:w="988" w:type="dxa"/>
            <w:vAlign w:val="center"/>
          </w:tcPr>
          <w:p w14:paraId="0B8164E6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7E088851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32,9</w:t>
            </w:r>
          </w:p>
        </w:tc>
        <w:tc>
          <w:tcPr>
            <w:tcW w:w="1417" w:type="dxa"/>
            <w:vAlign w:val="center"/>
          </w:tcPr>
          <w:p w14:paraId="2862978B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2410" w:type="dxa"/>
            <w:vAlign w:val="center"/>
          </w:tcPr>
          <w:p w14:paraId="695C7CBF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yes, (pelvic lymphatic region)</w:t>
            </w:r>
          </w:p>
        </w:tc>
        <w:tc>
          <w:tcPr>
            <w:tcW w:w="2835" w:type="dxa"/>
            <w:vAlign w:val="center"/>
          </w:tcPr>
          <w:p w14:paraId="1C2A8FA5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No ADT, stable disease</w:t>
            </w:r>
          </w:p>
        </w:tc>
      </w:tr>
      <w:tr w:rsidR="008C1195" w:rsidRPr="00A76FEB" w14:paraId="4D99B941" w14:textId="77777777" w:rsidTr="00393288">
        <w:tc>
          <w:tcPr>
            <w:tcW w:w="988" w:type="dxa"/>
            <w:vAlign w:val="center"/>
          </w:tcPr>
          <w:p w14:paraId="40147837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6C54B1EA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20,3</w:t>
            </w:r>
          </w:p>
        </w:tc>
        <w:tc>
          <w:tcPr>
            <w:tcW w:w="1417" w:type="dxa"/>
            <w:vAlign w:val="center"/>
          </w:tcPr>
          <w:p w14:paraId="083A5958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17,1</w:t>
            </w:r>
          </w:p>
        </w:tc>
        <w:tc>
          <w:tcPr>
            <w:tcW w:w="2410" w:type="dxa"/>
            <w:vAlign w:val="center"/>
          </w:tcPr>
          <w:p w14:paraId="418237D8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yes, (pelvic lymphatic region)</w:t>
            </w:r>
          </w:p>
        </w:tc>
        <w:tc>
          <w:tcPr>
            <w:tcW w:w="2835" w:type="dxa"/>
            <w:vAlign w:val="center"/>
          </w:tcPr>
          <w:p w14:paraId="3BA5401F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ADT with Enzalutamid</w:t>
            </w:r>
            <w:r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e</w:t>
            </w: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 xml:space="preserve"> because of progress</w:t>
            </w:r>
          </w:p>
        </w:tc>
      </w:tr>
      <w:tr w:rsidR="008C1195" w:rsidRPr="009B23AB" w14:paraId="2B4B45BD" w14:textId="77777777" w:rsidTr="00393288">
        <w:trPr>
          <w:trHeight w:val="310"/>
        </w:trPr>
        <w:tc>
          <w:tcPr>
            <w:tcW w:w="988" w:type="dxa"/>
            <w:vAlign w:val="center"/>
          </w:tcPr>
          <w:p w14:paraId="1D64E435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  <w:vAlign w:val="center"/>
          </w:tcPr>
          <w:p w14:paraId="429386D1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1,5</w:t>
            </w:r>
          </w:p>
        </w:tc>
        <w:tc>
          <w:tcPr>
            <w:tcW w:w="1417" w:type="dxa"/>
            <w:vAlign w:val="center"/>
          </w:tcPr>
          <w:p w14:paraId="30A7D74B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2,6</w:t>
            </w:r>
          </w:p>
        </w:tc>
        <w:tc>
          <w:tcPr>
            <w:tcW w:w="2410" w:type="dxa"/>
            <w:vAlign w:val="center"/>
          </w:tcPr>
          <w:p w14:paraId="31FB2A25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yes, (pelvic lymphatic region)</w:t>
            </w:r>
          </w:p>
        </w:tc>
        <w:tc>
          <w:tcPr>
            <w:tcW w:w="2835" w:type="dxa"/>
            <w:vAlign w:val="center"/>
          </w:tcPr>
          <w:p w14:paraId="0B8C9560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No ADT, stable disease</w:t>
            </w:r>
          </w:p>
        </w:tc>
      </w:tr>
      <w:tr w:rsidR="008C1195" w:rsidRPr="009B23AB" w14:paraId="0AE7AA21" w14:textId="77777777" w:rsidTr="00393288">
        <w:trPr>
          <w:trHeight w:val="272"/>
        </w:trPr>
        <w:tc>
          <w:tcPr>
            <w:tcW w:w="988" w:type="dxa"/>
            <w:vAlign w:val="center"/>
          </w:tcPr>
          <w:p w14:paraId="01BF308A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  <w:vAlign w:val="center"/>
          </w:tcPr>
          <w:p w14:paraId="1EB5DF8C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22,7</w:t>
            </w:r>
          </w:p>
        </w:tc>
        <w:tc>
          <w:tcPr>
            <w:tcW w:w="1417" w:type="dxa"/>
            <w:vAlign w:val="center"/>
          </w:tcPr>
          <w:p w14:paraId="424DC74B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2410" w:type="dxa"/>
            <w:vAlign w:val="center"/>
          </w:tcPr>
          <w:p w14:paraId="3CE35306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yes, (pelvic lymphatic region)</w:t>
            </w:r>
          </w:p>
        </w:tc>
        <w:tc>
          <w:tcPr>
            <w:tcW w:w="2835" w:type="dxa"/>
            <w:vAlign w:val="center"/>
          </w:tcPr>
          <w:p w14:paraId="77F4F1A8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No ADT, stable disease</w:t>
            </w:r>
          </w:p>
        </w:tc>
      </w:tr>
      <w:tr w:rsidR="008C1195" w:rsidRPr="00A76FEB" w14:paraId="2B62A132" w14:textId="77777777" w:rsidTr="00393288">
        <w:trPr>
          <w:trHeight w:val="417"/>
        </w:trPr>
        <w:tc>
          <w:tcPr>
            <w:tcW w:w="988" w:type="dxa"/>
            <w:vAlign w:val="center"/>
          </w:tcPr>
          <w:p w14:paraId="74765D45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  <w:vAlign w:val="center"/>
          </w:tcPr>
          <w:p w14:paraId="7BE5237D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18,5</w:t>
            </w:r>
          </w:p>
        </w:tc>
        <w:tc>
          <w:tcPr>
            <w:tcW w:w="1417" w:type="dxa"/>
            <w:vAlign w:val="center"/>
          </w:tcPr>
          <w:p w14:paraId="208F6354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0,008</w:t>
            </w:r>
          </w:p>
        </w:tc>
        <w:tc>
          <w:tcPr>
            <w:tcW w:w="2410" w:type="dxa"/>
            <w:vAlign w:val="center"/>
          </w:tcPr>
          <w:p w14:paraId="37E25D2A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yes, (pelvic lymphatic region)</w:t>
            </w:r>
          </w:p>
        </w:tc>
        <w:tc>
          <w:tcPr>
            <w:tcW w:w="2835" w:type="dxa"/>
            <w:vAlign w:val="center"/>
          </w:tcPr>
          <w:p w14:paraId="021CF153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 xml:space="preserve">ADT with </w:t>
            </w:r>
            <w:proofErr w:type="spellStart"/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Profact</w:t>
            </w:r>
            <w:proofErr w:type="spellEnd"/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, stable disease</w:t>
            </w:r>
          </w:p>
        </w:tc>
      </w:tr>
      <w:tr w:rsidR="008C1195" w:rsidRPr="009B23AB" w14:paraId="4E3EBADD" w14:textId="77777777" w:rsidTr="00393288">
        <w:tc>
          <w:tcPr>
            <w:tcW w:w="988" w:type="dxa"/>
            <w:vAlign w:val="center"/>
          </w:tcPr>
          <w:p w14:paraId="01CEBCCF" w14:textId="77777777" w:rsidR="008C1195" w:rsidRPr="009B23AB" w:rsidRDefault="008C1195" w:rsidP="00393288">
            <w:pPr>
              <w:jc w:val="center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9B23AB">
              <w:rPr>
                <w:rFonts w:ascii="Times" w:hAnsi="Times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center"/>
          </w:tcPr>
          <w:p w14:paraId="732DF9CF" w14:textId="77777777" w:rsidR="008C1195" w:rsidRPr="009B23AB" w:rsidRDefault="008C1195" w:rsidP="0039328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17,0</w:t>
            </w:r>
          </w:p>
        </w:tc>
        <w:tc>
          <w:tcPr>
            <w:tcW w:w="1417" w:type="dxa"/>
            <w:vAlign w:val="center"/>
          </w:tcPr>
          <w:p w14:paraId="45D56546" w14:textId="77777777" w:rsidR="008C1195" w:rsidRPr="009B23AB" w:rsidRDefault="008C1195" w:rsidP="0039328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90,2</w:t>
            </w:r>
          </w:p>
        </w:tc>
        <w:tc>
          <w:tcPr>
            <w:tcW w:w="2410" w:type="dxa"/>
            <w:vAlign w:val="center"/>
          </w:tcPr>
          <w:p w14:paraId="269B0E91" w14:textId="77777777" w:rsidR="008C1195" w:rsidRPr="009B23AB" w:rsidRDefault="008C1195" w:rsidP="0039328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yes, (pelvic lymphatic region)</w:t>
            </w:r>
          </w:p>
        </w:tc>
        <w:tc>
          <w:tcPr>
            <w:tcW w:w="2835" w:type="dxa"/>
            <w:vAlign w:val="center"/>
          </w:tcPr>
          <w:p w14:paraId="258A85E0" w14:textId="77777777" w:rsidR="008C1195" w:rsidRPr="009B23AB" w:rsidRDefault="008C1195" w:rsidP="0039328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</w:pPr>
            <w:r w:rsidRPr="009B23AB">
              <w:rPr>
                <w:rFonts w:ascii="Times" w:hAnsi="Times" w:cs="Calibri"/>
                <w:color w:val="000000"/>
                <w:sz w:val="16"/>
                <w:szCs w:val="16"/>
                <w:lang w:val="en-GB"/>
              </w:rPr>
              <w:t>Lutetium-177-PSMA-therapy, PC-progress</w:t>
            </w:r>
          </w:p>
        </w:tc>
      </w:tr>
    </w:tbl>
    <w:p w14:paraId="57939DFB" w14:textId="229BA98C" w:rsidR="008C1195" w:rsidRPr="009B23AB" w:rsidRDefault="008C1195" w:rsidP="008C1195">
      <w:pPr>
        <w:rPr>
          <w:rFonts w:ascii="Times" w:hAnsi="Times"/>
          <w:bCs/>
          <w:sz w:val="15"/>
          <w:szCs w:val="15"/>
          <w:lang w:val="en-GB"/>
        </w:rPr>
      </w:pPr>
      <w:r w:rsidRPr="009B23AB">
        <w:rPr>
          <w:rFonts w:ascii="Times" w:hAnsi="Times"/>
          <w:bCs/>
          <w:sz w:val="15"/>
          <w:szCs w:val="15"/>
          <w:lang w:val="en-GB"/>
        </w:rPr>
        <w:t>PSA = Prostate Specific Antigen</w:t>
      </w:r>
      <w:r w:rsidR="00623F6A">
        <w:rPr>
          <w:rFonts w:ascii="Times" w:hAnsi="Times"/>
          <w:bCs/>
          <w:sz w:val="15"/>
          <w:szCs w:val="15"/>
          <w:lang w:val="en-GB"/>
        </w:rPr>
        <w:t>, ADT androgen deprivation therapy</w:t>
      </w:r>
    </w:p>
    <w:p w14:paraId="55207D06" w14:textId="77777777" w:rsidR="008C1195" w:rsidRPr="009B23AB" w:rsidRDefault="008C1195" w:rsidP="008C1195">
      <w:pPr>
        <w:rPr>
          <w:rFonts w:ascii="Times" w:hAnsi="Times"/>
          <w:bCs/>
          <w:sz w:val="15"/>
          <w:szCs w:val="15"/>
          <w:lang w:val="en-GB"/>
        </w:rPr>
      </w:pPr>
      <w:r w:rsidRPr="009B23AB">
        <w:rPr>
          <w:rFonts w:ascii="Times" w:hAnsi="Times"/>
          <w:bCs/>
          <w:sz w:val="15"/>
          <w:szCs w:val="15"/>
          <w:lang w:val="en-GB"/>
        </w:rPr>
        <w:t>*latest follow up calculated from surgery</w:t>
      </w:r>
    </w:p>
    <w:p w14:paraId="5A693D06" w14:textId="77777777" w:rsidR="008C1195" w:rsidRPr="009B23AB" w:rsidRDefault="008C1195" w:rsidP="008C1195">
      <w:pPr>
        <w:spacing w:line="360" w:lineRule="auto"/>
        <w:rPr>
          <w:rFonts w:ascii="Times" w:hAnsi="Times"/>
          <w:b/>
          <w:sz w:val="22"/>
          <w:szCs w:val="22"/>
          <w:lang w:val="en-GB"/>
        </w:rPr>
      </w:pPr>
    </w:p>
    <w:p w14:paraId="1256F3F6" w14:textId="77777777" w:rsidR="008C1195" w:rsidRPr="009B23AB" w:rsidRDefault="008C1195" w:rsidP="008C1195">
      <w:pPr>
        <w:spacing w:line="360" w:lineRule="auto"/>
        <w:rPr>
          <w:rFonts w:ascii="Times" w:hAnsi="Times"/>
          <w:b/>
          <w:sz w:val="22"/>
          <w:szCs w:val="22"/>
          <w:lang w:val="en-GB"/>
        </w:rPr>
      </w:pPr>
    </w:p>
    <w:p w14:paraId="0412FE4B" w14:textId="77777777" w:rsidR="00045248" w:rsidRPr="008C1195" w:rsidRDefault="00045248">
      <w:pPr>
        <w:rPr>
          <w:rFonts w:ascii="Times" w:hAnsi="Times"/>
          <w:b/>
          <w:bCs/>
          <w:sz w:val="22"/>
          <w:szCs w:val="22"/>
          <w:lang w:val="en-GB"/>
        </w:rPr>
      </w:pPr>
    </w:p>
    <w:sectPr w:rsidR="00045248" w:rsidRPr="008C1195" w:rsidSect="00B55B16">
      <w:footerReference w:type="even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46CD4D" w14:textId="77777777" w:rsidR="004E3A67" w:rsidRDefault="004E3A67">
      <w:r>
        <w:separator/>
      </w:r>
    </w:p>
  </w:endnote>
  <w:endnote w:type="continuationSeparator" w:id="0">
    <w:p w14:paraId="53E61B02" w14:textId="77777777" w:rsidR="004E3A67" w:rsidRDefault="004E3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F43F55" w14:textId="77777777" w:rsidR="00E961EA" w:rsidRDefault="00E961EA" w:rsidP="00A948C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2E7479" w14:textId="77777777" w:rsidR="00E961EA" w:rsidRDefault="00E961E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60200" w14:textId="51439761" w:rsidR="00E961EA" w:rsidRDefault="00E961EA" w:rsidP="00A948C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76FEB">
      <w:rPr>
        <w:rStyle w:val="Seitenzahl"/>
        <w:noProof/>
      </w:rPr>
      <w:t>1</w:t>
    </w:r>
    <w:r>
      <w:rPr>
        <w:rStyle w:val="Seitenzahl"/>
      </w:rPr>
      <w:fldChar w:fldCharType="end"/>
    </w:r>
  </w:p>
  <w:p w14:paraId="26F76E01" w14:textId="77777777" w:rsidR="00E961EA" w:rsidRDefault="00E961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DBDD19" w14:textId="77777777" w:rsidR="004E3A67" w:rsidRDefault="004E3A67">
      <w:r>
        <w:separator/>
      </w:r>
    </w:p>
  </w:footnote>
  <w:footnote w:type="continuationSeparator" w:id="0">
    <w:p w14:paraId="5120D173" w14:textId="77777777" w:rsidR="004E3A67" w:rsidRDefault="004E3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F827FB"/>
    <w:multiLevelType w:val="hybridMultilevel"/>
    <w:tmpl w:val="FF923810"/>
    <w:lvl w:ilvl="0" w:tplc="1EB2EE0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311EB1"/>
    <w:multiLevelType w:val="hybridMultilevel"/>
    <w:tmpl w:val="C33C7DF2"/>
    <w:lvl w:ilvl="0" w:tplc="F1D40C50">
      <w:start w:val="28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B9B"/>
    <w:rsid w:val="00000F95"/>
    <w:rsid w:val="0001448B"/>
    <w:rsid w:val="000206CF"/>
    <w:rsid w:val="00026274"/>
    <w:rsid w:val="00045248"/>
    <w:rsid w:val="000502D4"/>
    <w:rsid w:val="00052084"/>
    <w:rsid w:val="000526FA"/>
    <w:rsid w:val="00056C2C"/>
    <w:rsid w:val="00060445"/>
    <w:rsid w:val="00061971"/>
    <w:rsid w:val="00067687"/>
    <w:rsid w:val="00073ABD"/>
    <w:rsid w:val="000802CD"/>
    <w:rsid w:val="00097EB8"/>
    <w:rsid w:val="000B4689"/>
    <w:rsid w:val="000B73F5"/>
    <w:rsid w:val="000C3008"/>
    <w:rsid w:val="000D0848"/>
    <w:rsid w:val="000D4EAF"/>
    <w:rsid w:val="000D6F61"/>
    <w:rsid w:val="000E2B6A"/>
    <w:rsid w:val="00102E0B"/>
    <w:rsid w:val="001167F5"/>
    <w:rsid w:val="00121962"/>
    <w:rsid w:val="0012299E"/>
    <w:rsid w:val="00124946"/>
    <w:rsid w:val="00136936"/>
    <w:rsid w:val="00143880"/>
    <w:rsid w:val="00182C11"/>
    <w:rsid w:val="001B7FC6"/>
    <w:rsid w:val="001C2202"/>
    <w:rsid w:val="001C5B30"/>
    <w:rsid w:val="001C7986"/>
    <w:rsid w:val="001D08E7"/>
    <w:rsid w:val="001D1B5A"/>
    <w:rsid w:val="001D2A1E"/>
    <w:rsid w:val="001E06CA"/>
    <w:rsid w:val="001E1F41"/>
    <w:rsid w:val="00202B3E"/>
    <w:rsid w:val="002450C7"/>
    <w:rsid w:val="00247787"/>
    <w:rsid w:val="00250250"/>
    <w:rsid w:val="00266D05"/>
    <w:rsid w:val="002B420A"/>
    <w:rsid w:val="002C40B6"/>
    <w:rsid w:val="002D3FB0"/>
    <w:rsid w:val="002E2141"/>
    <w:rsid w:val="002E5B67"/>
    <w:rsid w:val="002F3344"/>
    <w:rsid w:val="002F3748"/>
    <w:rsid w:val="002F55D6"/>
    <w:rsid w:val="003323C7"/>
    <w:rsid w:val="00352CF8"/>
    <w:rsid w:val="00380BBD"/>
    <w:rsid w:val="0038325F"/>
    <w:rsid w:val="0038376E"/>
    <w:rsid w:val="003A07FA"/>
    <w:rsid w:val="003A4B33"/>
    <w:rsid w:val="003C3A99"/>
    <w:rsid w:val="003E4122"/>
    <w:rsid w:val="003E5928"/>
    <w:rsid w:val="003E60EE"/>
    <w:rsid w:val="003F03BF"/>
    <w:rsid w:val="003F6740"/>
    <w:rsid w:val="00403A04"/>
    <w:rsid w:val="004109D8"/>
    <w:rsid w:val="00423126"/>
    <w:rsid w:val="00426844"/>
    <w:rsid w:val="0043242B"/>
    <w:rsid w:val="004368E4"/>
    <w:rsid w:val="00451A70"/>
    <w:rsid w:val="00472AC4"/>
    <w:rsid w:val="00472EE0"/>
    <w:rsid w:val="0048396F"/>
    <w:rsid w:val="00496060"/>
    <w:rsid w:val="00496F5E"/>
    <w:rsid w:val="004A1E81"/>
    <w:rsid w:val="004B0873"/>
    <w:rsid w:val="004D7CDA"/>
    <w:rsid w:val="004E25E7"/>
    <w:rsid w:val="004E3A67"/>
    <w:rsid w:val="00522787"/>
    <w:rsid w:val="00531EE5"/>
    <w:rsid w:val="0054207F"/>
    <w:rsid w:val="005425B5"/>
    <w:rsid w:val="005462A7"/>
    <w:rsid w:val="00570A91"/>
    <w:rsid w:val="00574166"/>
    <w:rsid w:val="00595F0B"/>
    <w:rsid w:val="005A0580"/>
    <w:rsid w:val="005A20EF"/>
    <w:rsid w:val="005B43C7"/>
    <w:rsid w:val="005B5DC8"/>
    <w:rsid w:val="005C3B02"/>
    <w:rsid w:val="005E667E"/>
    <w:rsid w:val="005F4A41"/>
    <w:rsid w:val="00601B2C"/>
    <w:rsid w:val="00616593"/>
    <w:rsid w:val="00620CBD"/>
    <w:rsid w:val="00623F6A"/>
    <w:rsid w:val="00630572"/>
    <w:rsid w:val="0063256F"/>
    <w:rsid w:val="006663A8"/>
    <w:rsid w:val="006717F0"/>
    <w:rsid w:val="00673FED"/>
    <w:rsid w:val="00675D04"/>
    <w:rsid w:val="00690131"/>
    <w:rsid w:val="006947DA"/>
    <w:rsid w:val="00697AE4"/>
    <w:rsid w:val="00697FB6"/>
    <w:rsid w:val="006A4E18"/>
    <w:rsid w:val="006B1E2D"/>
    <w:rsid w:val="006C1A6C"/>
    <w:rsid w:val="006C41A3"/>
    <w:rsid w:val="006C440F"/>
    <w:rsid w:val="006C5DAA"/>
    <w:rsid w:val="006F3B3B"/>
    <w:rsid w:val="006F3BBB"/>
    <w:rsid w:val="006F3DCA"/>
    <w:rsid w:val="006F674E"/>
    <w:rsid w:val="007170E2"/>
    <w:rsid w:val="00721CE8"/>
    <w:rsid w:val="00722E67"/>
    <w:rsid w:val="00724CBD"/>
    <w:rsid w:val="0073388B"/>
    <w:rsid w:val="00743BCC"/>
    <w:rsid w:val="007709AA"/>
    <w:rsid w:val="00795720"/>
    <w:rsid w:val="007A0483"/>
    <w:rsid w:val="007A23C3"/>
    <w:rsid w:val="007B4288"/>
    <w:rsid w:val="007B6B98"/>
    <w:rsid w:val="007C41DC"/>
    <w:rsid w:val="007E09A4"/>
    <w:rsid w:val="007F6332"/>
    <w:rsid w:val="00814947"/>
    <w:rsid w:val="008151D2"/>
    <w:rsid w:val="00815A6B"/>
    <w:rsid w:val="008161E2"/>
    <w:rsid w:val="00820DF3"/>
    <w:rsid w:val="008264C8"/>
    <w:rsid w:val="00842735"/>
    <w:rsid w:val="00847FF0"/>
    <w:rsid w:val="00865187"/>
    <w:rsid w:val="00870C5B"/>
    <w:rsid w:val="0087394E"/>
    <w:rsid w:val="00882DC9"/>
    <w:rsid w:val="00891A07"/>
    <w:rsid w:val="008951A1"/>
    <w:rsid w:val="00897AA7"/>
    <w:rsid w:val="008A2154"/>
    <w:rsid w:val="008C1195"/>
    <w:rsid w:val="008D20F8"/>
    <w:rsid w:val="008D6B82"/>
    <w:rsid w:val="008E2F3F"/>
    <w:rsid w:val="009007B1"/>
    <w:rsid w:val="009150FE"/>
    <w:rsid w:val="009354F3"/>
    <w:rsid w:val="0094345F"/>
    <w:rsid w:val="00954225"/>
    <w:rsid w:val="009555DA"/>
    <w:rsid w:val="00962D6B"/>
    <w:rsid w:val="00990B9B"/>
    <w:rsid w:val="009A37EE"/>
    <w:rsid w:val="009A4E1F"/>
    <w:rsid w:val="009B4DCB"/>
    <w:rsid w:val="009C5A9C"/>
    <w:rsid w:val="009D52F7"/>
    <w:rsid w:val="009D55D6"/>
    <w:rsid w:val="009E1178"/>
    <w:rsid w:val="009E1DDA"/>
    <w:rsid w:val="009F099A"/>
    <w:rsid w:val="009F610D"/>
    <w:rsid w:val="009F78D3"/>
    <w:rsid w:val="00A10B8F"/>
    <w:rsid w:val="00A33867"/>
    <w:rsid w:val="00A43155"/>
    <w:rsid w:val="00A5523F"/>
    <w:rsid w:val="00A579EC"/>
    <w:rsid w:val="00A62F27"/>
    <w:rsid w:val="00A73E23"/>
    <w:rsid w:val="00A7415D"/>
    <w:rsid w:val="00A76FEB"/>
    <w:rsid w:val="00A823C1"/>
    <w:rsid w:val="00A948CE"/>
    <w:rsid w:val="00AA00FE"/>
    <w:rsid w:val="00AB2681"/>
    <w:rsid w:val="00AC543A"/>
    <w:rsid w:val="00AE5521"/>
    <w:rsid w:val="00AE6209"/>
    <w:rsid w:val="00B05A12"/>
    <w:rsid w:val="00B23225"/>
    <w:rsid w:val="00B24FDE"/>
    <w:rsid w:val="00B26933"/>
    <w:rsid w:val="00B351FD"/>
    <w:rsid w:val="00B42292"/>
    <w:rsid w:val="00B518FF"/>
    <w:rsid w:val="00B53E38"/>
    <w:rsid w:val="00B55B16"/>
    <w:rsid w:val="00B564B5"/>
    <w:rsid w:val="00B60B0C"/>
    <w:rsid w:val="00B60C6E"/>
    <w:rsid w:val="00B62412"/>
    <w:rsid w:val="00B65EAF"/>
    <w:rsid w:val="00B722BA"/>
    <w:rsid w:val="00B7702A"/>
    <w:rsid w:val="00B86107"/>
    <w:rsid w:val="00B87515"/>
    <w:rsid w:val="00B9263D"/>
    <w:rsid w:val="00BA2753"/>
    <w:rsid w:val="00BA7917"/>
    <w:rsid w:val="00BB3935"/>
    <w:rsid w:val="00BB6428"/>
    <w:rsid w:val="00BD63CB"/>
    <w:rsid w:val="00BF5340"/>
    <w:rsid w:val="00BF6C82"/>
    <w:rsid w:val="00C012D8"/>
    <w:rsid w:val="00C353E7"/>
    <w:rsid w:val="00C42D3C"/>
    <w:rsid w:val="00C464A0"/>
    <w:rsid w:val="00C71EFE"/>
    <w:rsid w:val="00C72754"/>
    <w:rsid w:val="00C7420B"/>
    <w:rsid w:val="00C87A0D"/>
    <w:rsid w:val="00CC4461"/>
    <w:rsid w:val="00D13C24"/>
    <w:rsid w:val="00D16C87"/>
    <w:rsid w:val="00D2436A"/>
    <w:rsid w:val="00D50CDE"/>
    <w:rsid w:val="00D55421"/>
    <w:rsid w:val="00D63893"/>
    <w:rsid w:val="00D665D2"/>
    <w:rsid w:val="00D82252"/>
    <w:rsid w:val="00D833F9"/>
    <w:rsid w:val="00DB10C2"/>
    <w:rsid w:val="00DC2362"/>
    <w:rsid w:val="00DC3916"/>
    <w:rsid w:val="00DC3B79"/>
    <w:rsid w:val="00DD10C5"/>
    <w:rsid w:val="00DD2379"/>
    <w:rsid w:val="00DE0C08"/>
    <w:rsid w:val="00E07126"/>
    <w:rsid w:val="00E078F2"/>
    <w:rsid w:val="00E07A82"/>
    <w:rsid w:val="00E12F6E"/>
    <w:rsid w:val="00E160D0"/>
    <w:rsid w:val="00E26FDE"/>
    <w:rsid w:val="00E2784E"/>
    <w:rsid w:val="00E30639"/>
    <w:rsid w:val="00E31561"/>
    <w:rsid w:val="00E32AD2"/>
    <w:rsid w:val="00E34688"/>
    <w:rsid w:val="00E34CEA"/>
    <w:rsid w:val="00E42B99"/>
    <w:rsid w:val="00E72079"/>
    <w:rsid w:val="00E765AD"/>
    <w:rsid w:val="00E76EC3"/>
    <w:rsid w:val="00E8706E"/>
    <w:rsid w:val="00E961EA"/>
    <w:rsid w:val="00E9765B"/>
    <w:rsid w:val="00EA7125"/>
    <w:rsid w:val="00EB6862"/>
    <w:rsid w:val="00EB6CFC"/>
    <w:rsid w:val="00EC4F5A"/>
    <w:rsid w:val="00EC6CEB"/>
    <w:rsid w:val="00EE0171"/>
    <w:rsid w:val="00EE6AD2"/>
    <w:rsid w:val="00EF1234"/>
    <w:rsid w:val="00F00FF0"/>
    <w:rsid w:val="00F07D0A"/>
    <w:rsid w:val="00F12D32"/>
    <w:rsid w:val="00F215CF"/>
    <w:rsid w:val="00F36DB0"/>
    <w:rsid w:val="00F42E43"/>
    <w:rsid w:val="00F926FC"/>
    <w:rsid w:val="00FA30DD"/>
    <w:rsid w:val="00FA3682"/>
    <w:rsid w:val="00FA58C7"/>
    <w:rsid w:val="00FB43B2"/>
    <w:rsid w:val="00FB7C37"/>
    <w:rsid w:val="00FE18B4"/>
    <w:rsid w:val="00FE2823"/>
    <w:rsid w:val="00FF19C5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06A8E3"/>
  <w14:defaultImageDpi w14:val="300"/>
  <w15:docId w15:val="{42F87201-FC14-4546-8E81-1BCA651DC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2292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2CF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2CF8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990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990B9B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0B9B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990B9B"/>
  </w:style>
  <w:style w:type="paragraph" w:styleId="Kopfzeile">
    <w:name w:val="header"/>
    <w:basedOn w:val="Standard"/>
    <w:link w:val="KopfzeileZchn"/>
    <w:uiPriority w:val="99"/>
    <w:unhideWhenUsed/>
    <w:rsid w:val="00B55B16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55B16"/>
    <w:rPr>
      <w:lang w:val="en-US"/>
    </w:rPr>
  </w:style>
  <w:style w:type="paragraph" w:styleId="Listenabsatz">
    <w:name w:val="List Paragraph"/>
    <w:basedOn w:val="Standard"/>
    <w:uiPriority w:val="34"/>
    <w:qFormat/>
    <w:rsid w:val="006C1A6C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68E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68E4"/>
    <w:rPr>
      <w:rFonts w:asciiTheme="minorHAnsi" w:eastAsiaTheme="minorEastAsia" w:hAnsiTheme="minorHAnsi" w:cstheme="minorBidi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68E4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68E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68E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20D247-77FF-4F67-BDD4-B8BEBB608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ula Jilg</dc:creator>
  <cp:lastModifiedBy>Dr. Michael Mix</cp:lastModifiedBy>
  <cp:revision>6</cp:revision>
  <cp:lastPrinted>2020-05-10T12:08:00Z</cp:lastPrinted>
  <dcterms:created xsi:type="dcterms:W3CDTF">2020-12-29T11:02:00Z</dcterms:created>
  <dcterms:modified xsi:type="dcterms:W3CDTF">2021-02-02T08:05:00Z</dcterms:modified>
</cp:coreProperties>
</file>